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565" w:rsidRPr="00CC7E92" w:rsidRDefault="00A26565" w:rsidP="00A265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Pr="00CC7E9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CC7E9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C7E92">
        <w:rPr>
          <w:rFonts w:ascii="Times New Roman" w:hAnsi="Times New Roman" w:cs="Times New Roman"/>
          <w:sz w:val="20"/>
          <w:szCs w:val="20"/>
        </w:rPr>
        <w:t>Primer</w:t>
      </w:r>
      <w:r>
        <w:rPr>
          <w:rFonts w:ascii="Times New Roman" w:hAnsi="Times New Roman" w:cs="Times New Roman"/>
          <w:sz w:val="20"/>
          <w:szCs w:val="20"/>
        </w:rPr>
        <w:t>s used</w:t>
      </w:r>
      <w:r w:rsidRPr="00CC7E92">
        <w:rPr>
          <w:rFonts w:ascii="Times New Roman" w:hAnsi="Times New Roman" w:cs="Times New Roman"/>
          <w:sz w:val="20"/>
          <w:szCs w:val="20"/>
        </w:rPr>
        <w:t xml:space="preserve"> in this study.</w:t>
      </w:r>
      <w:bookmarkStart w:id="0" w:name="_GoBack"/>
      <w:bookmarkEnd w:id="0"/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5528"/>
        <w:gridCol w:w="1843"/>
        <w:gridCol w:w="992"/>
      </w:tblGrid>
      <w:tr w:rsidR="00CA77E8" w:rsidRPr="00AC4F46" w:rsidTr="00327371">
        <w:trPr>
          <w:cantSplit/>
          <w:trHeight w:val="5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Primer name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accession #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Primer sequences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F, Forward; R, rever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Amplicon size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A77E8" w:rsidRPr="003F1DE7" w:rsidRDefault="00600EF0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m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CC7E92" w:rsidRPr="00257F6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˚C</w:t>
            </w: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CA77E8" w:rsidRPr="003F1DE7" w:rsidRDefault="009019B9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*PGRP-LA</w:t>
            </w:r>
          </w:p>
          <w:p w:rsidR="00CA77E8" w:rsidRPr="003F1DE7" w:rsidRDefault="007069E1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ASTE016413</w:t>
            </w:r>
            <w:r w:rsidR="00CA77E8"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F: 5' </w:t>
            </w:r>
            <w:r w:rsidR="0078394A" w:rsidRPr="0078394A">
              <w:rPr>
                <w:rFonts w:ascii="Times New Roman" w:eastAsia="SimSun" w:hAnsi="Times New Roman" w:cs="Times New Roman"/>
                <w:sz w:val="16"/>
                <w:szCs w:val="16"/>
              </w:rPr>
              <w:t>GCGGCGGTCAATCTGTTCC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A77E8" w:rsidRPr="003F1DE7" w:rsidRDefault="00BD3C7B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A77E8" w:rsidRPr="003F1DE7" w:rsidRDefault="00BD3C7B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="00CA77E8"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: 5' </w:t>
            </w:r>
            <w:r w:rsidR="0078394A" w:rsidRPr="0078394A">
              <w:rPr>
                <w:rFonts w:ascii="Times New Roman" w:eastAsia="SimSun" w:hAnsi="Times New Roman" w:cs="Times New Roman"/>
                <w:sz w:val="16"/>
                <w:szCs w:val="16"/>
              </w:rPr>
              <w:t>GACGAAGTAGATAGCGGTGGAGAAT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∆</w:t>
            </w:r>
            <w:r w:rsidR="009019B9">
              <w:rPr>
                <w:rFonts w:ascii="Times New Roman" w:eastAsia="SimSun" w:hAnsi="Times New Roman" w:cs="Times New Roman"/>
                <w:sz w:val="18"/>
                <w:szCs w:val="18"/>
              </w:rPr>
              <w:t>T7-PGRP-LA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F: 5' </w:t>
            </w:r>
            <w:r w:rsidR="0078394A" w:rsidRPr="0078394A">
              <w:rPr>
                <w:rFonts w:ascii="Times New Roman" w:eastAsia="SimSun" w:hAnsi="Times New Roman" w:cs="Times New Roman"/>
                <w:sz w:val="16"/>
                <w:szCs w:val="16"/>
              </w:rPr>
              <w:t>TAATACGACTCACTATAGGGCGGCGGTCAATCTGTTCC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CA77E8" w:rsidRPr="003F1DE7" w:rsidRDefault="00BD3C7B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7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B34FF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B34FF9" w:rsidRPr="00B34FF9" w:rsidRDefault="007069E1" w:rsidP="0032737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ASTE016413</w:t>
            </w:r>
            <w:r w:rsidR="00B34FF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vAlign w:val="center"/>
          </w:tcPr>
          <w:p w:rsidR="00B34FF9" w:rsidRPr="00B34FF9" w:rsidRDefault="00B34FF9" w:rsidP="00B34FF9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34FF9">
              <w:rPr>
                <w:rFonts w:ascii="Times New Roman" w:eastAsia="SimSun" w:hAnsi="Times New Roman" w:cs="Times New Roman"/>
                <w:sz w:val="16"/>
                <w:szCs w:val="16"/>
              </w:rPr>
              <w:t>R: 5' TAATACGACTCACTATAGGGACGAAGTAGA</w:t>
            </w:r>
          </w:p>
          <w:p w:rsidR="00B34FF9" w:rsidRPr="00B34FF9" w:rsidRDefault="00B34FF9" w:rsidP="00B34FF9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34FF9">
              <w:rPr>
                <w:rFonts w:ascii="Times New Roman" w:eastAsia="SimSun" w:hAnsi="Times New Roman" w:cs="Times New Roman"/>
                <w:sz w:val="16"/>
                <w:szCs w:val="16"/>
              </w:rPr>
              <w:t>TAGCGGTGGAGAAT 3'</w:t>
            </w:r>
          </w:p>
        </w:tc>
        <w:tc>
          <w:tcPr>
            <w:tcW w:w="1843" w:type="dxa"/>
          </w:tcPr>
          <w:p w:rsidR="00B34FF9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∆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T7-GFP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AATACGACTCACTATAGGGTCAGTGGAGAGGGTGA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4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BD Biosciences)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AATACGACTCACTATAGGCTAGTTGAACGGATCCAT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9019B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qPGR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LA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BD3C7B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</w:t>
            </w:r>
            <w:r w:rsidR="00BD3C7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78394A"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5' </w:t>
            </w:r>
            <w:r w:rsidR="0078394A" w:rsidRPr="0078394A">
              <w:rPr>
                <w:rFonts w:ascii="Times New Roman" w:eastAsia="SimSun" w:hAnsi="Times New Roman" w:cs="Times New Roman"/>
                <w:sz w:val="16"/>
                <w:szCs w:val="16"/>
              </w:rPr>
              <w:t>ACGCAGCCATCGGTGAGC</w:t>
            </w:r>
            <w:r w:rsidR="00BD3C7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BD3C7B"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BD3C7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7069E1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ASTE016413</w:t>
            </w:r>
            <w:r w:rsidR="00B34FF9"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vAlign w:val="center"/>
          </w:tcPr>
          <w:p w:rsidR="00CA77E8" w:rsidRPr="003F1DE7" w:rsidRDefault="00BD3C7B" w:rsidP="009B434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: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GCAGACGGACAGTGTTCGGTT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S7</w:t>
            </w:r>
          </w:p>
          <w:p w:rsidR="00A9531B" w:rsidRPr="003F1DE7" w:rsidRDefault="00CA77E8" w:rsidP="00A9531B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481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GCGGAGCGTCGTATTCT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ACACAGCGGTGAGCGTT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9531B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A9531B" w:rsidRPr="003F1DE7" w:rsidRDefault="00A9531B" w:rsidP="00A9531B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qAT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      </w:t>
            </w:r>
          </w:p>
        </w:tc>
        <w:tc>
          <w:tcPr>
            <w:tcW w:w="5528" w:type="dxa"/>
            <w:vAlign w:val="center"/>
          </w:tcPr>
          <w:p w:rsidR="00A9531B" w:rsidRPr="003F1DE7" w:rsidRDefault="00A9531B" w:rsidP="00A9531B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</w:t>
            </w:r>
            <w:r>
              <w:t xml:space="preserve"> </w:t>
            </w:r>
            <w:r w:rsidRPr="00A9531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GCCTCACCATTGTCAAGCC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A9531B" w:rsidRPr="003F1DE7" w:rsidRDefault="00BF266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:rsidR="00A9531B" w:rsidRPr="003F1DE7" w:rsidRDefault="00BF266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BF266A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BF266A" w:rsidRDefault="00BF266A" w:rsidP="00A9531B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TE009529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BF266A" w:rsidRPr="003F1DE7" w:rsidRDefault="00BF266A" w:rsidP="00A9531B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t xml:space="preserve"> </w:t>
            </w:r>
            <w:r w:rsidRPr="00BF266A">
              <w:rPr>
                <w:rFonts w:ascii="Times New Roman" w:eastAsia="SimSun" w:hAnsi="Times New Roman" w:cs="Times New Roman"/>
                <w:sz w:val="16"/>
                <w:szCs w:val="16"/>
              </w:rPr>
              <w:t>GTCCGTTCCGTATCCGTCC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BF266A" w:rsidRDefault="00BF266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F266A" w:rsidRDefault="00BF266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CEC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7106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GCTGCTCTTTCTCGTTG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GGCACCTTCCACCTTC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F7837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qCEC3</w:t>
            </w:r>
          </w:p>
        </w:tc>
        <w:tc>
          <w:tcPr>
            <w:tcW w:w="5528" w:type="dxa"/>
            <w:vAlign w:val="center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5F7837">
              <w:rPr>
                <w:rFonts w:ascii="Times New Roman" w:eastAsia="SimSun" w:hAnsi="Times New Roman" w:cs="Times New Roman"/>
                <w:sz w:val="16"/>
                <w:szCs w:val="16"/>
              </w:rPr>
              <w:t>GGTAGATGGTGCGCCCCGT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5F7837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5F783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TEI01171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5F7837">
              <w:rPr>
                <w:rFonts w:ascii="Times New Roman" w:eastAsia="SimSun" w:hAnsi="Times New Roman" w:cs="Times New Roman"/>
                <w:sz w:val="16"/>
                <w:szCs w:val="16"/>
              </w:rPr>
              <w:t>GGTAGATGGTGCGCCCCGT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5F7837" w:rsidRPr="003F1DE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F7837" w:rsidRDefault="005F7837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GAM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2252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CGCTGTTCGTCCTCGTT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GCACACGGACGCCAACTTC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DEF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1281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F: 5' </w:t>
            </w:r>
            <w:r w:rsidR="00DD4C5A" w:rsidRPr="00DD4C5A">
              <w:rPr>
                <w:rFonts w:ascii="Times New Roman" w:eastAsia="SimSun" w:hAnsi="Times New Roman" w:cs="Times New Roman"/>
                <w:sz w:val="16"/>
                <w:szCs w:val="16"/>
              </w:rPr>
              <w:t>CCGCCTTGAACACGCTCCT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CA77E8" w:rsidRPr="003F1DE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A77E8" w:rsidRPr="003F1DE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: 5' </w:t>
            </w:r>
            <w:r w:rsidR="00DD4C5A" w:rsidRPr="00DD4C5A">
              <w:rPr>
                <w:rFonts w:ascii="Times New Roman" w:eastAsia="SimSun" w:hAnsi="Times New Roman" w:cs="Times New Roman"/>
                <w:sz w:val="16"/>
                <w:szCs w:val="16"/>
              </w:rPr>
              <w:t>GCTGCCGACACCGAATCCA</w:t>
            </w:r>
            <w:r w:rsidR="00DD4C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TEP1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0227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CTGGGTGCGTGGGAAA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GCCTTGCTGTCGTTCGTGA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PO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0587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TCTGCGGTTGCGGCTG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GGCGTCTTGCTCGTAGT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NOS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8593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AGCGAACGGACGGCAAG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GACACGACCAGCGGCAGGA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DUOX</w:t>
            </w:r>
            <w:proofErr w:type="spellEnd"/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3295</w:t>
            </w:r>
            <w:proofErr w:type="spellEnd"/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CGTGAGCGTCGTCAGAA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CTCACCGTCCAGCGAT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F2E7C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FF2E7C" w:rsidRPr="003F1DE7" w:rsidRDefault="00FF2E7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CAUDAL</w:t>
            </w:r>
            <w:proofErr w:type="spellEnd"/>
          </w:p>
        </w:tc>
        <w:tc>
          <w:tcPr>
            <w:tcW w:w="5528" w:type="dxa"/>
            <w:vAlign w:val="center"/>
          </w:tcPr>
          <w:p w:rsidR="00FF2E7C" w:rsidRPr="003F1DE7" w:rsidRDefault="00FF2E7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</w:t>
            </w:r>
            <w:r w:rsidR="00B34FF9">
              <w:t xml:space="preserve"> </w:t>
            </w:r>
            <w:r w:rsidR="00B34FF9" w:rsidRPr="00B34FF9">
              <w:rPr>
                <w:rFonts w:ascii="Times New Roman" w:eastAsia="SimSun" w:hAnsi="Times New Roman" w:cs="Times New Roman"/>
                <w:sz w:val="16"/>
                <w:szCs w:val="16"/>
              </w:rPr>
              <w:t>TGGCGGTCTCGGCGGTCAA</w:t>
            </w:r>
            <w:r w:rsidR="00B34FF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B34FF9"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FF2E7C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992" w:type="dxa"/>
          </w:tcPr>
          <w:p w:rsidR="00FF2E7C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B34FF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B34FF9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T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16107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B34FF9" w:rsidRPr="003F1DE7" w:rsidRDefault="00B34FF9" w:rsidP="00B34FF9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</w:t>
            </w:r>
            <w:r w:rsidRPr="00B34FF9">
              <w:rPr>
                <w:rFonts w:ascii="Times New Roman" w:eastAsia="SimSun" w:hAnsi="Times New Roman" w:cs="Times New Roman"/>
                <w:sz w:val="16"/>
                <w:szCs w:val="16"/>
              </w:rPr>
              <w:t>GGTGGCTGGGATGGTGGTGG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q16s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AGAGTTTGATCCTGGCTC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992" w:type="dxa"/>
          </w:tcPr>
          <w:p w:rsidR="00CA77E8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ATGCTGCCTCCCGTAGGAG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er1</w:t>
            </w:r>
          </w:p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040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GCCACGGCAATGCGGTTGT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CGGACGGTTGCAGCGGTTG</w:t>
            </w:r>
            <w:r w:rsidR="00DD4C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er14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GGTGCTCGCTACGTTCGCT</w:t>
            </w:r>
            <w:r w:rsidR="00DD4C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9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GCAAACCGCCGGGACAGT</w:t>
            </w:r>
            <w:r w:rsidR="00DD4C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D4C5A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DD4C5A" w:rsidRPr="003F1DE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qAechiti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5528" w:type="dxa"/>
            <w:vAlign w:val="center"/>
          </w:tcPr>
          <w:p w:rsidR="00DD4C5A" w:rsidRPr="003F1DE7" w:rsidRDefault="00DD4C5A" w:rsidP="00DD4C5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DD4C5A">
              <w:rPr>
                <w:rFonts w:ascii="Times New Roman" w:eastAsia="SimSun" w:hAnsi="Times New Roman" w:cs="Times New Roman"/>
                <w:sz w:val="16"/>
                <w:szCs w:val="16"/>
              </w:rPr>
              <w:t>CCGCCACCACCACCACCA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DD4C5A" w:rsidRPr="003F1DE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992" w:type="dxa"/>
          </w:tcPr>
          <w:p w:rsidR="00DD4C5A" w:rsidRPr="003F1DE7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DD4C5A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DD4C5A" w:rsidRPr="003F1DE7" w:rsidRDefault="007069E1" w:rsidP="007069E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7069E1">
              <w:rPr>
                <w:rFonts w:ascii="Times New Roman" w:eastAsia="SimSun" w:hAnsi="Times New Roman" w:cs="Times New Roman"/>
                <w:sz w:val="18"/>
                <w:szCs w:val="18"/>
              </w:rPr>
              <w:t>ASTE00601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DD4C5A" w:rsidRPr="003F1DE7" w:rsidRDefault="00FF2E7C" w:rsidP="00DD4C5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="00DD4C5A"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5</w:t>
            </w:r>
            <w:r w:rsidR="00DD4C5A"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' </w:t>
            </w:r>
            <w:r w:rsidR="00DD4C5A" w:rsidRPr="00DD4C5A">
              <w:rPr>
                <w:rFonts w:ascii="Times New Roman" w:eastAsia="SimSun" w:hAnsi="Times New Roman" w:cs="Times New Roman"/>
                <w:sz w:val="16"/>
                <w:szCs w:val="16"/>
              </w:rPr>
              <w:t>ACGAGCCACCGAGTCAGCAG</w:t>
            </w:r>
            <w:r w:rsidR="00DD4C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DD4C5A"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DD4C5A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D4C5A" w:rsidRDefault="00DD4C5A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C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itinase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GTCTGCTGCTGACTGCTGCC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5630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CCAACCTGCCGTTCCCACTGT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C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itinase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ACGGGCTCGGTGGTATCAT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0328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TGCTTCCTTGGCTGCTTCA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</w:t>
            </w:r>
            <w:proofErr w:type="spellEnd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-LC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' </w:t>
            </w:r>
            <w:proofErr w:type="spellStart"/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TGTGCCATCGTAGCGGTCAT</w:t>
            </w:r>
            <w:proofErr w:type="spellEnd"/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2618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GCCACTCGGTTCTCGTCAC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</w:t>
            </w:r>
            <w:proofErr w:type="spellEnd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-LB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GCGATTGGGTTGCGGATTT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09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GATGTCCGAGCAGGGTGTA</w:t>
            </w:r>
            <w:r w:rsidR="00FF2E7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3"/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qPGR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LD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GGCGTGTATCTGCTGCTGCT 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954049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F840DC" w:rsidRPr="003F1DE7" w:rsidRDefault="00954049" w:rsidP="00F840DC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E010245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CCAGGCGGGTCGTTCCAC 3'</w:t>
            </w:r>
          </w:p>
        </w:tc>
        <w:tc>
          <w:tcPr>
            <w:tcW w:w="1843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54049" w:rsidRPr="003F1DE7" w:rsidRDefault="0095404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40DC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F840DC" w:rsidRPr="003F1DE7" w:rsidRDefault="00F840DC" w:rsidP="00F840DC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Per1</w:t>
            </w:r>
          </w:p>
        </w:tc>
        <w:tc>
          <w:tcPr>
            <w:tcW w:w="5528" w:type="dxa"/>
            <w:vAlign w:val="center"/>
          </w:tcPr>
          <w:p w:rsidR="00F840DC" w:rsidRPr="003F1DE7" w:rsidRDefault="00F840D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GGG ATA TCG GGG ATC CGA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CGA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TCG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TTG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CC ACC GAT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F840DC" w:rsidRPr="003F1DE7" w:rsidRDefault="00F840D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8</w:t>
            </w:r>
          </w:p>
        </w:tc>
        <w:tc>
          <w:tcPr>
            <w:tcW w:w="992" w:type="dxa"/>
          </w:tcPr>
          <w:p w:rsidR="00F840DC" w:rsidRPr="003F1DE7" w:rsidRDefault="00393DC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F840DC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F840DC" w:rsidRDefault="00F840DC" w:rsidP="00F840DC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040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F840DC" w:rsidRPr="003F1DE7" w:rsidRDefault="00F840D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GGT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GGT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GGT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>GCT</w:t>
            </w:r>
            <w:proofErr w:type="spellEnd"/>
            <w:r w:rsidRPr="00F840D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CGA GTT CCT CAC ACC CAG CTA GC</w:t>
            </w:r>
            <w:r w:rsidRPr="00BD3C7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F840DC" w:rsidRPr="003F1DE7" w:rsidRDefault="00F840D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F840DC" w:rsidRPr="003F1DE7" w:rsidRDefault="00F840DC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bookmarkEnd w:id="1"/>
      <w:tr w:rsidR="00B34FF9" w:rsidRPr="003F1DE7" w:rsidTr="00F67D6A">
        <w:trPr>
          <w:cantSplit/>
          <w:trHeight w:val="5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34FF9" w:rsidRPr="003F1DE7" w:rsidRDefault="00B34FF9" w:rsidP="00B34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4FF9" w:rsidRPr="003F1DE7" w:rsidRDefault="00B34FF9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CA77E8" w:rsidRPr="00AC4F46" w:rsidRDefault="00CA77E8" w:rsidP="00CA77E8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>*: Primers for gene cloning</w:t>
      </w:r>
    </w:p>
    <w:p w:rsidR="00CA77E8" w:rsidRPr="00AC4F46" w:rsidRDefault="00CA77E8" w:rsidP="00CA77E8">
      <w:pPr>
        <w:rPr>
          <w:rFonts w:ascii="Times New Roman" w:hAnsi="Times New Roman" w:cs="Times New Roman"/>
        </w:rPr>
      </w:pPr>
      <w:r w:rsidRPr="00AC4F46">
        <w:rPr>
          <w:rFonts w:ascii="Times New Roman" w:eastAsia="SimSun" w:hAnsi="Times New Roman" w:cs="Times New Roman"/>
          <w:sz w:val="22"/>
          <w:szCs w:val="24"/>
          <w:vertAlign w:val="superscript"/>
        </w:rPr>
        <w:t>∆</w:t>
      </w:r>
      <w:r w:rsidRPr="00AC4F4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imers for </w:t>
      </w:r>
      <w:r w:rsidRPr="00AC4F46">
        <w:rPr>
          <w:rFonts w:ascii="Times New Roman" w:hAnsi="Times New Roman" w:cs="Times New Roman"/>
        </w:rPr>
        <w:t>dsRNA</w:t>
      </w:r>
      <w:r>
        <w:rPr>
          <w:rFonts w:ascii="Times New Roman" w:hAnsi="Times New Roman" w:cs="Times New Roman"/>
        </w:rPr>
        <w:t xml:space="preserve"> synthesis</w:t>
      </w:r>
    </w:p>
    <w:p w:rsidR="00DA5177" w:rsidRDefault="00CA77E8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 xml:space="preserve">q: Primers for real time quantitative PCR </w:t>
      </w:r>
    </w:p>
    <w:p w:rsidR="00CC7E92" w:rsidRDefault="00393DC9" w:rsidP="00CC7E92">
      <w:pPr>
        <w:rPr>
          <w:rFonts w:ascii="Times New Roman" w:eastAsia="SimSun" w:hAnsi="Times New Roman" w:cs="Times New Roman"/>
          <w:szCs w:val="21"/>
        </w:rPr>
      </w:pPr>
      <w:r w:rsidRPr="00393DC9">
        <w:rPr>
          <w:rFonts w:ascii="Times New Roman" w:eastAsia="SimSun" w:hAnsi="Times New Roman" w:cs="Times New Roman"/>
          <w:szCs w:val="21"/>
        </w:rPr>
        <w:t>rec</w:t>
      </w:r>
      <w:r>
        <w:rPr>
          <w:rFonts w:ascii="Times New Roman" w:eastAsia="SimSun" w:hAnsi="Times New Roman" w:cs="Times New Roman"/>
          <w:szCs w:val="21"/>
        </w:rPr>
        <w:t xml:space="preserve">: </w:t>
      </w:r>
      <w:r w:rsidRPr="00393DC9">
        <w:rPr>
          <w:rFonts w:ascii="Times New Roman" w:eastAsia="SimSun" w:hAnsi="Times New Roman" w:cs="Times New Roman"/>
          <w:szCs w:val="21"/>
        </w:rPr>
        <w:t>Primers for protein expression</w:t>
      </w:r>
    </w:p>
    <w:p w:rsidR="00CC7E92" w:rsidRPr="00CC7E92" w:rsidRDefault="00CC7E92" w:rsidP="00CC7E92">
      <w:pPr>
        <w:rPr>
          <w:rFonts w:ascii="Times New Roman" w:eastAsia="SimSun" w:hAnsi="Times New Roman" w:cs="Times New Roman"/>
          <w:szCs w:val="21"/>
        </w:rPr>
      </w:pPr>
    </w:p>
    <w:sectPr w:rsidR="00CC7E92" w:rsidRPr="00CC7E92" w:rsidSect="00731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3269" w:rsidRDefault="00703269" w:rsidP="00A505C8">
      <w:r>
        <w:separator/>
      </w:r>
    </w:p>
  </w:endnote>
  <w:endnote w:type="continuationSeparator" w:id="0">
    <w:p w:rsidR="00703269" w:rsidRDefault="00703269" w:rsidP="00A505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3269" w:rsidRDefault="00703269" w:rsidP="00A505C8">
      <w:r>
        <w:separator/>
      </w:r>
    </w:p>
  </w:footnote>
  <w:footnote w:type="continuationSeparator" w:id="0">
    <w:p w:rsidR="00703269" w:rsidRDefault="00703269" w:rsidP="00A505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77E8"/>
    <w:rsid w:val="000D4819"/>
    <w:rsid w:val="00147340"/>
    <w:rsid w:val="00246E57"/>
    <w:rsid w:val="002B4B10"/>
    <w:rsid w:val="00393DC9"/>
    <w:rsid w:val="003A3D69"/>
    <w:rsid w:val="004D22CD"/>
    <w:rsid w:val="005F7837"/>
    <w:rsid w:val="00600EF0"/>
    <w:rsid w:val="00653856"/>
    <w:rsid w:val="00670853"/>
    <w:rsid w:val="00703269"/>
    <w:rsid w:val="007069E1"/>
    <w:rsid w:val="00731666"/>
    <w:rsid w:val="0078394A"/>
    <w:rsid w:val="007C60B5"/>
    <w:rsid w:val="00823DA3"/>
    <w:rsid w:val="00887581"/>
    <w:rsid w:val="008A735D"/>
    <w:rsid w:val="008E38AE"/>
    <w:rsid w:val="009019B9"/>
    <w:rsid w:val="00954049"/>
    <w:rsid w:val="009609F4"/>
    <w:rsid w:val="009B4342"/>
    <w:rsid w:val="00A24238"/>
    <w:rsid w:val="00A26565"/>
    <w:rsid w:val="00A505C8"/>
    <w:rsid w:val="00A9531B"/>
    <w:rsid w:val="00AF16CB"/>
    <w:rsid w:val="00B11823"/>
    <w:rsid w:val="00B34FF9"/>
    <w:rsid w:val="00BD3C7B"/>
    <w:rsid w:val="00BF266A"/>
    <w:rsid w:val="00C13B48"/>
    <w:rsid w:val="00C32FFB"/>
    <w:rsid w:val="00C63F75"/>
    <w:rsid w:val="00CA77E8"/>
    <w:rsid w:val="00CC7E92"/>
    <w:rsid w:val="00CE4AE9"/>
    <w:rsid w:val="00D01EF7"/>
    <w:rsid w:val="00DA5177"/>
    <w:rsid w:val="00DD4C5A"/>
    <w:rsid w:val="00DE400F"/>
    <w:rsid w:val="00E1374C"/>
    <w:rsid w:val="00ED03B4"/>
    <w:rsid w:val="00F840DC"/>
    <w:rsid w:val="00FB10CA"/>
    <w:rsid w:val="00FB3AE0"/>
    <w:rsid w:val="00FF2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7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0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5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56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565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3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Wang</dc:creator>
  <cp:keywords/>
  <dc:description/>
  <cp:lastModifiedBy>0013359</cp:lastModifiedBy>
  <cp:revision>11</cp:revision>
  <dcterms:created xsi:type="dcterms:W3CDTF">2019-06-05T02:35:00Z</dcterms:created>
  <dcterms:modified xsi:type="dcterms:W3CDTF">2020-01-02T06:01:00Z</dcterms:modified>
</cp:coreProperties>
</file>